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9"/>
        <w:gridCol w:w="4315"/>
        <w:gridCol w:w="3192"/>
      </w:tblGrid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ues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scopy sensitivity given S=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scopy sensitivity given S=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δ</m:t>
                </m:r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sensitivit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π</m:t>
                </m:r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 specificit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β</m:t>
                </m:r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ariates of infection risk facto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of the following: -0.2, -0.1, 0, 0.1, and 0.2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d</m:t>
                    </m:r>
                  </m:sub>
                </m:sSub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deviation of the individual level random effect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deviation of the household level random effect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γ</m:t>
                </m:r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variates of risk factors of symptoms given infection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e of the following: 2, -0.5, 0, and 0.1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of symptoms given no infec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of being sampled through PCD given no symptom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CD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of being sampled through PCD given symptom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CD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of being sampled through ACD given no symptom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CD</m:t>
                </m:r>
                <m:r>
                  <w:rPr>
                    <w:rFonts w:ascii="Cambria Math" w:hAnsi="Cambria Math"/>
                  </w:rPr>
                  <m:t xml:space="preserve">|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of being sampled through ACD given symptom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6:22:00Z</dcterms:created>
  <dc:creator>drv4</dc:creator>
  <dc:description/>
  <dc:language>en-US</dc:language>
  <cp:lastModifiedBy>drv4</cp:lastModifiedBy>
  <dcterms:modified xsi:type="dcterms:W3CDTF">2011-10-19T16:22:00Z</dcterms:modified>
  <cp:revision>2</cp:revision>
  <dc:subject/>
  <dc:title/>
</cp:coreProperties>
</file>